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86D42A">
      <w:pPr>
        <w:pStyle w:val="4"/>
        <w:jc w:val="left"/>
        <w:rPr>
          <w:rFonts w:hint="default" w:ascii="Cambria" w:hAnsi="Cambria" w:eastAsia="宋体" w:cs="Cambria"/>
          <w:b/>
          <w:bCs/>
          <w:sz w:val="24"/>
          <w:szCs w:val="24"/>
          <w:lang w:val="en-US" w:eastAsia="zh-CN"/>
        </w:rPr>
      </w:pPr>
      <w:r>
        <w:rPr>
          <w:rFonts w:hint="default" w:ascii="Cambria" w:hAnsi="Cambria" w:cs="Cambria"/>
          <w:b/>
          <w:bCs/>
          <w:sz w:val="24"/>
          <w:szCs w:val="24"/>
          <w:lang w:val="en-US"/>
        </w:rPr>
        <w:t xml:space="preserve">Multimedia Appendix 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9</w:t>
      </w:r>
      <w:r>
        <w:rPr>
          <w:rFonts w:hint="default" w:ascii="Cambria" w:hAnsi="Cambria" w:cs="Cambria"/>
          <w:b/>
          <w:bCs/>
          <w:sz w:val="24"/>
          <w:szCs w:val="24"/>
          <w:lang w:val="en-US"/>
        </w:rPr>
        <w:t>:</w:t>
      </w:r>
      <w:bookmarkStart w:id="0" w:name="_GoBack"/>
      <w:r>
        <w:rPr>
          <w:rFonts w:hint="default" w:ascii="Cambria" w:hAnsi="Cambria" w:cs="Cambria"/>
          <w:b/>
          <w:bCs/>
          <w:sz w:val="24"/>
          <w:szCs w:val="24"/>
          <w:lang w:val="en-US"/>
        </w:rPr>
        <w:t xml:space="preserve"> </w:t>
      </w:r>
      <w:bookmarkEnd w:id="0"/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 xml:space="preserve">Associated factors of behavior problems in boys above 6 years by 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>logistic regression analysis (n=5,771)</w:t>
      </w:r>
      <w:r>
        <w:rPr>
          <w:rFonts w:hint="default" w:ascii="Cambria" w:hAnsi="Cambria" w:eastAsia="宋体" w:cs="Cambria"/>
          <w:b w:val="0"/>
          <w:bCs w:val="0"/>
          <w:sz w:val="24"/>
          <w:szCs w:val="24"/>
          <w:lang w:val="en-US" w:eastAsia="zh-CN"/>
        </w:rPr>
        <w:t>.</w:t>
      </w:r>
    </w:p>
    <w:p w14:paraId="3D4F30C2">
      <w:pPr>
        <w:pStyle w:val="4"/>
        <w:jc w:val="left"/>
        <w:rPr>
          <w:rFonts w:hint="default" w:ascii="Cambria" w:hAnsi="Cambria" w:eastAsia="宋体" w:cs="Cambria"/>
          <w:b/>
          <w:bCs/>
          <w:sz w:val="24"/>
          <w:szCs w:val="24"/>
          <w:lang w:val="en-US" w:eastAsia="zh-CN"/>
        </w:rPr>
      </w:pPr>
    </w:p>
    <w:tbl>
      <w:tblPr>
        <w:tblStyle w:val="2"/>
        <w:tblW w:w="5666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451"/>
        <w:gridCol w:w="901"/>
        <w:gridCol w:w="1"/>
        <w:gridCol w:w="1514"/>
        <w:gridCol w:w="836"/>
        <w:gridCol w:w="2"/>
        <w:gridCol w:w="1510"/>
        <w:gridCol w:w="840"/>
        <w:gridCol w:w="3"/>
        <w:gridCol w:w="1460"/>
        <w:gridCol w:w="888"/>
        <w:gridCol w:w="4"/>
        <w:gridCol w:w="1500"/>
        <w:gridCol w:w="847"/>
        <w:gridCol w:w="5"/>
        <w:gridCol w:w="1473"/>
        <w:gridCol w:w="881"/>
      </w:tblGrid>
      <w:tr w14:paraId="1EEBD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606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1C2E49E">
            <w:pP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haracteristics</w:t>
            </w:r>
          </w:p>
        </w:tc>
        <w:tc>
          <w:tcPr>
            <w:tcW w:w="732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6EF20B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Overall</w:t>
            </w:r>
          </w:p>
        </w:tc>
        <w:tc>
          <w:tcPr>
            <w:tcW w:w="732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C81DC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Oppositional</w:t>
            </w:r>
          </w:p>
        </w:tc>
        <w:tc>
          <w:tcPr>
            <w:tcW w:w="732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2BEFDB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Learning problems</w:t>
            </w:r>
          </w:p>
        </w:tc>
        <w:tc>
          <w:tcPr>
            <w:tcW w:w="732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9D68B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sychosomatic problems</w:t>
            </w:r>
          </w:p>
        </w:tc>
        <w:tc>
          <w:tcPr>
            <w:tcW w:w="732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C8261A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yperactivity-Impulsivity</w:t>
            </w:r>
          </w:p>
        </w:tc>
        <w:tc>
          <w:tcPr>
            <w:tcW w:w="732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C6A8E8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nxiety</w:t>
            </w:r>
          </w:p>
        </w:tc>
      </w:tr>
      <w:tr w14:paraId="23A29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60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F06868">
            <w:pP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E23959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BEBD76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  <w:tc>
          <w:tcPr>
            <w:tcW w:w="47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771F33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F4BE5F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  <w:tc>
          <w:tcPr>
            <w:tcW w:w="47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A3809FF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2E43A0E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  <w:tc>
          <w:tcPr>
            <w:tcW w:w="4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93EA54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9157AE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  <w:tc>
          <w:tcPr>
            <w:tcW w:w="46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DD8CC5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D6E443F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  <w:tc>
          <w:tcPr>
            <w:tcW w:w="46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A3D0731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49C8A1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</w:tr>
      <w:tr w14:paraId="552789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  <w:jc w:val="center"/>
        </w:trPr>
        <w:tc>
          <w:tcPr>
            <w:tcW w:w="60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05CEC26">
            <w:pP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ge</w:t>
            </w:r>
          </w:p>
        </w:tc>
        <w:tc>
          <w:tcPr>
            <w:tcW w:w="45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7DC2B3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4 (0.91-0.97)</w:t>
            </w:r>
          </w:p>
        </w:tc>
        <w:tc>
          <w:tcPr>
            <w:tcW w:w="28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473E7A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.001</w:t>
            </w:r>
          </w:p>
        </w:tc>
        <w:tc>
          <w:tcPr>
            <w:tcW w:w="47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D89D9E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7 (0.91-1.03)</w:t>
            </w:r>
          </w:p>
        </w:tc>
        <w:tc>
          <w:tcPr>
            <w:tcW w:w="26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C7AACD9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26</w:t>
            </w:r>
          </w:p>
        </w:tc>
        <w:tc>
          <w:tcPr>
            <w:tcW w:w="47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945C098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9 (0.95-1.02)</w:t>
            </w:r>
          </w:p>
        </w:tc>
        <w:tc>
          <w:tcPr>
            <w:tcW w:w="26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3FA772A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4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</w:t>
            </w:r>
          </w:p>
        </w:tc>
        <w:tc>
          <w:tcPr>
            <w:tcW w:w="45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ABA481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87 (0.83-0.91)</w:t>
            </w:r>
          </w:p>
        </w:tc>
        <w:tc>
          <w:tcPr>
            <w:tcW w:w="27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76D9A2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.001</w:t>
            </w:r>
          </w:p>
        </w:tc>
        <w:tc>
          <w:tcPr>
            <w:tcW w:w="468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2BF187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6 (0.90-1.03)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81B633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21</w:t>
            </w:r>
          </w:p>
        </w:tc>
        <w:tc>
          <w:tcPr>
            <w:tcW w:w="46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DB99C08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6 (0.88-1.04)</w:t>
            </w:r>
          </w:p>
        </w:tc>
        <w:tc>
          <w:tcPr>
            <w:tcW w:w="27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4A3A61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30</w:t>
            </w:r>
          </w:p>
        </w:tc>
      </w:tr>
      <w:tr w14:paraId="65AB94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99F10">
            <w:pP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Weight stat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80CD8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180C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52E2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75C8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4F41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502C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85FD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182E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718C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D793B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0B376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18658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 w14:paraId="77DE9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DD399">
            <w:pPr>
              <w:ind w:left="210" w:leftChars="100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ormal weigh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48D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F7D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568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7DEC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95A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4BF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C34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78D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B7D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68C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900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17C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 w14:paraId="1C6BD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FA28E">
            <w:pPr>
              <w:ind w:left="210" w:leftChars="100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Underweigh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3430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34 (1.05-1.7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87CC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2DCD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10 (0.66-1.8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27D7B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7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6BC7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23 (0.90-1.7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8FE7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0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C16F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48 (1.08-2.0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98609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6351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29 (0.76-2.1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A19B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34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19BAB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76 (0.98-3.1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8848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6</w:t>
            </w:r>
          </w:p>
        </w:tc>
      </w:tr>
      <w:tr w14:paraId="58617F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0D0EF">
            <w:pPr>
              <w:ind w:left="210" w:leftChars="100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Overweight and obesity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C3D8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2 (0.77-1.0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0988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3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7D63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79 (0.55-1.1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118A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2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A918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15 (0.93-1.43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D0AD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19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568B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62 (0.47-0.8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F1E6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.00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F35A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79 (0.53-1.1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A43B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26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5EECC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11 (0.70-1.7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6DE0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6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</w:t>
            </w:r>
          </w:p>
        </w:tc>
      </w:tr>
      <w:tr w14:paraId="18783B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BD981">
            <w:pPr>
              <w:jc w:val="left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Vitamin D nutritional stat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3F28B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C9FA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6A03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E2FA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81926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9B91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DC18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637A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1D2D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16AE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EE4A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5BD9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 w14:paraId="5239A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D5335">
            <w:pPr>
              <w:ind w:left="210" w:leftChars="100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ufficiency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060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F1F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60A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0C0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647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3A5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D5A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1EEB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0BB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40E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BA3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811A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 w14:paraId="3B9B1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606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9FEF933">
            <w:pPr>
              <w:ind w:left="210" w:leftChars="100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Insufficiency/Deficiency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5AAC5F6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49 (1.29-1.73)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3793D3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.001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D2D5DE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25 (0.92-1.69)</w:t>
            </w:r>
          </w:p>
        </w:tc>
        <w:tc>
          <w:tcPr>
            <w:tcW w:w="260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079919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15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2D1FEFA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26 (1.05-1.53)</w:t>
            </w:r>
          </w:p>
        </w:tc>
        <w:tc>
          <w:tcPr>
            <w:tcW w:w="261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D2FA97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8852E1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70 (1.38-2.11)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8453B5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.00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302211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44 (1.03-2.01)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3BB665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3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750DC6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46 (0.98-2.18)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425723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6</w:t>
            </w:r>
          </w:p>
        </w:tc>
      </w:tr>
    </w:tbl>
    <w:p w14:paraId="1596EC2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E57399"/>
    <w:rsid w:val="77AE12E2"/>
    <w:rsid w:val="7BE5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03:14:00Z</dcterms:created>
  <dc:creator>Sophia Gao</dc:creator>
  <cp:lastModifiedBy>Sophia Gao</cp:lastModifiedBy>
  <dcterms:modified xsi:type="dcterms:W3CDTF">2026-01-28T03:1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4DB863A18D0242088B3DB9534DF759FC_11</vt:lpwstr>
  </property>
  <property fmtid="{D5CDD505-2E9C-101B-9397-08002B2CF9AE}" pid="4" name="KSOTemplateDocerSaveRecord">
    <vt:lpwstr>eyJoZGlkIjoiNzg0ZDc4MWRkZmZiNmMwYjM5MmNkNjc1MDgzODdhZGIiLCJ1c2VySWQiOiI0NzU5ODY0MjEifQ==</vt:lpwstr>
  </property>
</Properties>
</file>